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C61" w:rsidRPr="001010DB" w:rsidRDefault="00FB6A1E" w:rsidP="00A0756F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10D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</w:t>
      </w:r>
      <w:r w:rsidR="006B0EB9">
        <w:rPr>
          <w:rFonts w:ascii="Times New Roman" w:hAnsi="Times New Roman" w:cs="Times New Roman"/>
          <w:b/>
          <w:bCs/>
          <w:kern w:val="0"/>
          <w:sz w:val="24"/>
          <w:szCs w:val="24"/>
        </w:rPr>
        <w:t>ry</w:t>
      </w:r>
      <w:r w:rsidRPr="001010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</w:t>
      </w:r>
      <w:r w:rsidR="00AE1C61" w:rsidRPr="001010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Pr="001010D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AE1C61" w:rsidRPr="001010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190126" w:rsidRPr="00A22997">
        <w:rPr>
          <w:rFonts w:ascii="Times New Roman" w:hAnsi="Times New Roman" w:cs="Times New Roman"/>
          <w:bCs/>
          <w:kern w:val="0"/>
          <w:sz w:val="24"/>
          <w:szCs w:val="24"/>
        </w:rPr>
        <w:t>The sequences of the primers used for qPCR analys</w:t>
      </w:r>
      <w:r w:rsidR="006C6974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bookmarkStart w:id="0" w:name="_GoBack"/>
      <w:bookmarkEnd w:id="0"/>
      <w:r w:rsidR="00190126" w:rsidRPr="00A22997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</w:p>
    <w:tbl>
      <w:tblPr>
        <w:tblStyle w:val="a3"/>
        <w:tblW w:w="8222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386"/>
        <w:gridCol w:w="4253"/>
      </w:tblGrid>
      <w:tr w:rsidR="001010DB" w:rsidRPr="00056214" w:rsidTr="00874DA8">
        <w:trPr>
          <w:jc w:val="center"/>
        </w:trPr>
        <w:tc>
          <w:tcPr>
            <w:tcW w:w="258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1010DB" w:rsidRPr="00A037E3" w:rsidRDefault="001010DB" w:rsidP="001010D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037E3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5639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1010DB" w:rsidRPr="00A037E3" w:rsidRDefault="001010DB" w:rsidP="00874DA8">
            <w:pPr>
              <w:ind w:firstLineChars="650" w:firstLine="1436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037E3">
              <w:rPr>
                <w:rFonts w:ascii="Times New Roman" w:hAnsi="Times New Roman" w:cs="Times New Roman"/>
                <w:b/>
                <w:sz w:val="22"/>
              </w:rPr>
              <w:t>Primer sequence</w:t>
            </w:r>
            <w:r w:rsidRPr="00A037E3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A037E3">
              <w:rPr>
                <w:rFonts w:ascii="Times New Roman" w:hAnsi="Times New Roman" w:cs="Times New Roman"/>
                <w:b/>
                <w:sz w:val="22"/>
              </w:rPr>
              <w:t>5’ to 3’</w:t>
            </w:r>
            <w:r w:rsidRPr="00A037E3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662DB3" w:rsidP="00662D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</w:t>
            </w:r>
            <w:r w:rsidR="00874DA8" w:rsidRPr="00A037E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="00874DA8" w:rsidRPr="00A037E3">
              <w:rPr>
                <w:rFonts w:ascii="Times New Roman" w:hAnsi="Times New Roman" w:cs="Times New Roman"/>
                <w:color w:val="000000"/>
                <w:sz w:val="22"/>
              </w:rPr>
              <w:t>18780-Actin2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ACCTTGCTGGACGTGACCTTA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18780-Actin2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TAGTCAACAGCAACAAAGGAGAG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03545-At4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GGCCCCAAACACAAGAG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03545-At4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AACATTCACAATCATAATCTC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09922-IPS1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GACTGCAGAAGGCTGATTCAGA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09922-IPS1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GCCCAATTTCTAGAGGGAGA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43350-AtPT1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GATGATCTTGTGCTCTGTCG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43350-AtPT1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TGACACCCTTGGCTTCG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8940-AtPT2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AAGCTCCTCGGTCGTA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8940-AtPT2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GAGAGTCCCAGGCTTTTG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02990-RNS1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GTTATCCAAATTCAGGCAAA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02990-RNS1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GTTAGGCCAAAGACCATGAA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4202-miR399D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ATACTCCTATGGCAGATCGCATTGG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4202-miR399D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CCTTTGGCAGAGAAGCATTTTACTTG`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17790-ACP5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TTAAGTCCTATTGCAGGCTAGG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17790-ACP5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GCTAAAAATGATAGGGATGC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7040-PAL1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TTGGAACAGAGCTTTTGACCG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2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37040-PAL1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TGAAAACCTTGTCGAACTCTT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4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2880-ANS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CACACCGATGTAAGCGCTT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4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2880-ANS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CCATTTGCCCTCGTAGAAA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874D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13930-CHS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CATCACCAACAGTGAACA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13930-CHS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TTTCCGAATTGTCGACTTG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42800-DFR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GGTGGTCGGTCCATTCA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42800-DFR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CCTCGTTCCGAGTGATAGG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1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56650-PAP1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CGACCTCGATCCTTCACAG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1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56650-PAP1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GCATGGAGGATTAACGTCAA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4520-TTG1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CCTCCGTCTTTGGGAAAT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24520-TTG1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CGCTCGTTTTGCTGTTGTT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1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63650-EGL3-realtime-F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AAACCGCCGATAGCAAAGTC</w:t>
            </w:r>
          </w:p>
        </w:tc>
      </w:tr>
      <w:tr w:rsidR="00874DA8" w:rsidRPr="00056214" w:rsidTr="00874DA8">
        <w:trPr>
          <w:jc w:val="center"/>
        </w:trPr>
        <w:tc>
          <w:tcPr>
            <w:tcW w:w="3969" w:type="dxa"/>
            <w:gridSpan w:val="2"/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1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63650-EGL3-realtime-R</w:t>
            </w:r>
          </w:p>
        </w:tc>
        <w:tc>
          <w:tcPr>
            <w:tcW w:w="4253" w:type="dxa"/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ACGGGAAGCAAACCACTGT</w:t>
            </w:r>
          </w:p>
        </w:tc>
      </w:tr>
      <w:tr w:rsidR="00874DA8" w:rsidRPr="00056214" w:rsidTr="00190126">
        <w:trPr>
          <w:jc w:val="center"/>
        </w:trPr>
        <w:tc>
          <w:tcPr>
            <w:tcW w:w="3969" w:type="dxa"/>
            <w:gridSpan w:val="2"/>
            <w:tcBorders>
              <w:bottom w:val="nil"/>
            </w:tcBorders>
            <w:vAlign w:val="center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41315-GL3-realtime-F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GATTCTAGGCGACGAGATTTACG</w:t>
            </w:r>
          </w:p>
        </w:tc>
      </w:tr>
      <w:tr w:rsidR="00874DA8" w:rsidRPr="00056214" w:rsidTr="00190126">
        <w:trPr>
          <w:jc w:val="center"/>
        </w:trPr>
        <w:tc>
          <w:tcPr>
            <w:tcW w:w="3969" w:type="dxa"/>
            <w:gridSpan w:val="2"/>
            <w:tcBorders>
              <w:top w:val="nil"/>
              <w:bottom w:val="single" w:sz="12" w:space="0" w:color="000000" w:themeColor="text1"/>
            </w:tcBorders>
            <w:vAlign w:val="bottom"/>
          </w:tcPr>
          <w:p w:rsidR="00874DA8" w:rsidRPr="00A037E3" w:rsidRDefault="00874DA8" w:rsidP="00662D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AT5</w:t>
            </w:r>
            <w:r w:rsidR="00662DB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Pr="00A037E3">
              <w:rPr>
                <w:rFonts w:ascii="Times New Roman" w:hAnsi="Times New Roman" w:cs="Times New Roman"/>
                <w:color w:val="000000"/>
                <w:sz w:val="22"/>
              </w:rPr>
              <w:t>41315-GL3-realtime-R</w:t>
            </w:r>
          </w:p>
        </w:tc>
        <w:tc>
          <w:tcPr>
            <w:tcW w:w="425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74DA8" w:rsidRPr="00874DA8" w:rsidRDefault="00874DA8" w:rsidP="00874DA8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874DA8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TTGGTAGTTCTGCTCGGAGAAG</w:t>
            </w:r>
          </w:p>
        </w:tc>
      </w:tr>
    </w:tbl>
    <w:p w:rsidR="00AE1C61" w:rsidRDefault="00AE1C61">
      <w:pPr>
        <w:rPr>
          <w:sz w:val="22"/>
        </w:rPr>
      </w:pPr>
    </w:p>
    <w:p w:rsidR="00D14C71" w:rsidRDefault="00D14C71">
      <w:pPr>
        <w:rPr>
          <w:sz w:val="22"/>
        </w:rPr>
      </w:pPr>
    </w:p>
    <w:p w:rsidR="00D14C71" w:rsidRPr="007F0323" w:rsidRDefault="00D14C71">
      <w:pPr>
        <w:rPr>
          <w:sz w:val="22"/>
        </w:rPr>
      </w:pPr>
    </w:p>
    <w:sectPr w:rsidR="00D14C71" w:rsidRPr="007F0323" w:rsidSect="005A4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2382" w:rsidRDefault="00582382" w:rsidP="00701842">
      <w:r>
        <w:separator/>
      </w:r>
    </w:p>
  </w:endnote>
  <w:endnote w:type="continuationSeparator" w:id="0">
    <w:p w:rsidR="00582382" w:rsidRDefault="00582382" w:rsidP="0070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2382" w:rsidRDefault="00582382" w:rsidP="00701842">
      <w:r>
        <w:separator/>
      </w:r>
    </w:p>
  </w:footnote>
  <w:footnote w:type="continuationSeparator" w:id="0">
    <w:p w:rsidR="00582382" w:rsidRDefault="00582382" w:rsidP="0070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2AD"/>
    <w:rsid w:val="000001B3"/>
    <w:rsid w:val="00000C5E"/>
    <w:rsid w:val="00001415"/>
    <w:rsid w:val="00004B40"/>
    <w:rsid w:val="0000659E"/>
    <w:rsid w:val="00006D93"/>
    <w:rsid w:val="00007F29"/>
    <w:rsid w:val="00010477"/>
    <w:rsid w:val="00010D01"/>
    <w:rsid w:val="00010FC3"/>
    <w:rsid w:val="00011A80"/>
    <w:rsid w:val="00011AA0"/>
    <w:rsid w:val="000126EB"/>
    <w:rsid w:val="000138FD"/>
    <w:rsid w:val="00014A38"/>
    <w:rsid w:val="000245AB"/>
    <w:rsid w:val="0002751D"/>
    <w:rsid w:val="0003697B"/>
    <w:rsid w:val="00040379"/>
    <w:rsid w:val="0004038A"/>
    <w:rsid w:val="00042075"/>
    <w:rsid w:val="00043355"/>
    <w:rsid w:val="00043F63"/>
    <w:rsid w:val="000475C7"/>
    <w:rsid w:val="00051394"/>
    <w:rsid w:val="000517C5"/>
    <w:rsid w:val="00054805"/>
    <w:rsid w:val="00056214"/>
    <w:rsid w:val="000564E7"/>
    <w:rsid w:val="000576C2"/>
    <w:rsid w:val="00057E67"/>
    <w:rsid w:val="000615EA"/>
    <w:rsid w:val="00061805"/>
    <w:rsid w:val="00062D6F"/>
    <w:rsid w:val="00063F5A"/>
    <w:rsid w:val="00064415"/>
    <w:rsid w:val="0006570E"/>
    <w:rsid w:val="00067B17"/>
    <w:rsid w:val="000704A3"/>
    <w:rsid w:val="0007096C"/>
    <w:rsid w:val="00071267"/>
    <w:rsid w:val="00073323"/>
    <w:rsid w:val="000750D4"/>
    <w:rsid w:val="0007791C"/>
    <w:rsid w:val="0008045E"/>
    <w:rsid w:val="000815DB"/>
    <w:rsid w:val="00081A40"/>
    <w:rsid w:val="000826CC"/>
    <w:rsid w:val="00086BF2"/>
    <w:rsid w:val="00090B44"/>
    <w:rsid w:val="00090C67"/>
    <w:rsid w:val="00090F91"/>
    <w:rsid w:val="00091C09"/>
    <w:rsid w:val="00092956"/>
    <w:rsid w:val="00092ECF"/>
    <w:rsid w:val="00093341"/>
    <w:rsid w:val="00094166"/>
    <w:rsid w:val="0009439E"/>
    <w:rsid w:val="000A01FE"/>
    <w:rsid w:val="000A2556"/>
    <w:rsid w:val="000A259E"/>
    <w:rsid w:val="000A31C1"/>
    <w:rsid w:val="000A3596"/>
    <w:rsid w:val="000A760A"/>
    <w:rsid w:val="000B0D85"/>
    <w:rsid w:val="000B198D"/>
    <w:rsid w:val="000B41DD"/>
    <w:rsid w:val="000B4487"/>
    <w:rsid w:val="000B50A1"/>
    <w:rsid w:val="000C5330"/>
    <w:rsid w:val="000C72BB"/>
    <w:rsid w:val="000D065C"/>
    <w:rsid w:val="000D172B"/>
    <w:rsid w:val="000D2211"/>
    <w:rsid w:val="000D3412"/>
    <w:rsid w:val="000D4A82"/>
    <w:rsid w:val="000D4C78"/>
    <w:rsid w:val="000D4DF3"/>
    <w:rsid w:val="000D503C"/>
    <w:rsid w:val="000D55F2"/>
    <w:rsid w:val="000D5CFC"/>
    <w:rsid w:val="000D5E3D"/>
    <w:rsid w:val="000D6839"/>
    <w:rsid w:val="000E0FFE"/>
    <w:rsid w:val="000E23C1"/>
    <w:rsid w:val="000E2572"/>
    <w:rsid w:val="000E40FC"/>
    <w:rsid w:val="000E470A"/>
    <w:rsid w:val="000E719F"/>
    <w:rsid w:val="000F0F77"/>
    <w:rsid w:val="000F2253"/>
    <w:rsid w:val="000F22CF"/>
    <w:rsid w:val="000F5016"/>
    <w:rsid w:val="000F6AC5"/>
    <w:rsid w:val="000F7462"/>
    <w:rsid w:val="000F7492"/>
    <w:rsid w:val="000F77F7"/>
    <w:rsid w:val="001010DB"/>
    <w:rsid w:val="0010118F"/>
    <w:rsid w:val="00102C92"/>
    <w:rsid w:val="001047D2"/>
    <w:rsid w:val="00104EAA"/>
    <w:rsid w:val="00106B51"/>
    <w:rsid w:val="00107698"/>
    <w:rsid w:val="0011177B"/>
    <w:rsid w:val="00115280"/>
    <w:rsid w:val="00120A10"/>
    <w:rsid w:val="00123527"/>
    <w:rsid w:val="001267E1"/>
    <w:rsid w:val="00127C8B"/>
    <w:rsid w:val="00130E1F"/>
    <w:rsid w:val="00134A92"/>
    <w:rsid w:val="00135A05"/>
    <w:rsid w:val="00136E3F"/>
    <w:rsid w:val="00143C40"/>
    <w:rsid w:val="001462BF"/>
    <w:rsid w:val="00147513"/>
    <w:rsid w:val="00152646"/>
    <w:rsid w:val="00160295"/>
    <w:rsid w:val="00164052"/>
    <w:rsid w:val="00166221"/>
    <w:rsid w:val="00166DB4"/>
    <w:rsid w:val="00167C24"/>
    <w:rsid w:val="00171A39"/>
    <w:rsid w:val="00172478"/>
    <w:rsid w:val="0017258F"/>
    <w:rsid w:val="001762AC"/>
    <w:rsid w:val="00180D0E"/>
    <w:rsid w:val="00181B25"/>
    <w:rsid w:val="00184724"/>
    <w:rsid w:val="00184AAD"/>
    <w:rsid w:val="0018576D"/>
    <w:rsid w:val="00185FCB"/>
    <w:rsid w:val="00190126"/>
    <w:rsid w:val="001907FE"/>
    <w:rsid w:val="00192F02"/>
    <w:rsid w:val="00195C58"/>
    <w:rsid w:val="001A01A3"/>
    <w:rsid w:val="001A18DA"/>
    <w:rsid w:val="001A6086"/>
    <w:rsid w:val="001A7C86"/>
    <w:rsid w:val="001A7E64"/>
    <w:rsid w:val="001B0803"/>
    <w:rsid w:val="001B083A"/>
    <w:rsid w:val="001B101A"/>
    <w:rsid w:val="001B2D3C"/>
    <w:rsid w:val="001B7257"/>
    <w:rsid w:val="001C0636"/>
    <w:rsid w:val="001C2FF5"/>
    <w:rsid w:val="001C3967"/>
    <w:rsid w:val="001C3A38"/>
    <w:rsid w:val="001C3C67"/>
    <w:rsid w:val="001C54C2"/>
    <w:rsid w:val="001C58B9"/>
    <w:rsid w:val="001D0F68"/>
    <w:rsid w:val="001D28FB"/>
    <w:rsid w:val="001D59CE"/>
    <w:rsid w:val="001D7546"/>
    <w:rsid w:val="001E01B0"/>
    <w:rsid w:val="001E13CA"/>
    <w:rsid w:val="001E2D31"/>
    <w:rsid w:val="001E69B0"/>
    <w:rsid w:val="001F0B16"/>
    <w:rsid w:val="001F0EDE"/>
    <w:rsid w:val="001F366C"/>
    <w:rsid w:val="001F43CF"/>
    <w:rsid w:val="002012A2"/>
    <w:rsid w:val="00201A70"/>
    <w:rsid w:val="00203BEA"/>
    <w:rsid w:val="0021092C"/>
    <w:rsid w:val="002120BE"/>
    <w:rsid w:val="00212588"/>
    <w:rsid w:val="002158FA"/>
    <w:rsid w:val="00216B63"/>
    <w:rsid w:val="0021707F"/>
    <w:rsid w:val="002223CB"/>
    <w:rsid w:val="00223106"/>
    <w:rsid w:val="00224244"/>
    <w:rsid w:val="00225F53"/>
    <w:rsid w:val="002265E5"/>
    <w:rsid w:val="002269E6"/>
    <w:rsid w:val="002307BF"/>
    <w:rsid w:val="00232E9D"/>
    <w:rsid w:val="0023756D"/>
    <w:rsid w:val="00237656"/>
    <w:rsid w:val="00241BB6"/>
    <w:rsid w:val="00241D1E"/>
    <w:rsid w:val="00244BC0"/>
    <w:rsid w:val="002544E8"/>
    <w:rsid w:val="00254B61"/>
    <w:rsid w:val="002570E2"/>
    <w:rsid w:val="00257543"/>
    <w:rsid w:val="00257E3F"/>
    <w:rsid w:val="00261769"/>
    <w:rsid w:val="0026363A"/>
    <w:rsid w:val="00265708"/>
    <w:rsid w:val="00265988"/>
    <w:rsid w:val="00267BD6"/>
    <w:rsid w:val="00267D8B"/>
    <w:rsid w:val="00274461"/>
    <w:rsid w:val="0027556E"/>
    <w:rsid w:val="002755FE"/>
    <w:rsid w:val="002775FD"/>
    <w:rsid w:val="0028115B"/>
    <w:rsid w:val="002817AF"/>
    <w:rsid w:val="00281FA7"/>
    <w:rsid w:val="002830E4"/>
    <w:rsid w:val="0028386F"/>
    <w:rsid w:val="00285184"/>
    <w:rsid w:val="002903E5"/>
    <w:rsid w:val="00295A25"/>
    <w:rsid w:val="002962F8"/>
    <w:rsid w:val="00296A9E"/>
    <w:rsid w:val="0029756E"/>
    <w:rsid w:val="002A17D8"/>
    <w:rsid w:val="002A2C76"/>
    <w:rsid w:val="002A6D1B"/>
    <w:rsid w:val="002B14D4"/>
    <w:rsid w:val="002B5938"/>
    <w:rsid w:val="002B5C66"/>
    <w:rsid w:val="002B700D"/>
    <w:rsid w:val="002C0F09"/>
    <w:rsid w:val="002C10A9"/>
    <w:rsid w:val="002C474F"/>
    <w:rsid w:val="002C7CC3"/>
    <w:rsid w:val="002C7F25"/>
    <w:rsid w:val="002D173B"/>
    <w:rsid w:val="002D1835"/>
    <w:rsid w:val="002D2EE4"/>
    <w:rsid w:val="002D3992"/>
    <w:rsid w:val="002D3A4C"/>
    <w:rsid w:val="002D3AE6"/>
    <w:rsid w:val="002D4F86"/>
    <w:rsid w:val="002D5404"/>
    <w:rsid w:val="002D6524"/>
    <w:rsid w:val="002E1A15"/>
    <w:rsid w:val="002E2C00"/>
    <w:rsid w:val="002E6575"/>
    <w:rsid w:val="002E7C41"/>
    <w:rsid w:val="002F0708"/>
    <w:rsid w:val="002F0DD8"/>
    <w:rsid w:val="002F1B39"/>
    <w:rsid w:val="002F3218"/>
    <w:rsid w:val="002F4BBD"/>
    <w:rsid w:val="0030292C"/>
    <w:rsid w:val="003037F1"/>
    <w:rsid w:val="00305105"/>
    <w:rsid w:val="003063AE"/>
    <w:rsid w:val="0030651F"/>
    <w:rsid w:val="00310953"/>
    <w:rsid w:val="00310A48"/>
    <w:rsid w:val="00311394"/>
    <w:rsid w:val="003120F5"/>
    <w:rsid w:val="003146AD"/>
    <w:rsid w:val="00316A81"/>
    <w:rsid w:val="00320C2B"/>
    <w:rsid w:val="0032286F"/>
    <w:rsid w:val="0032321A"/>
    <w:rsid w:val="0032466A"/>
    <w:rsid w:val="00325496"/>
    <w:rsid w:val="003303EA"/>
    <w:rsid w:val="003304CB"/>
    <w:rsid w:val="00332A79"/>
    <w:rsid w:val="00333539"/>
    <w:rsid w:val="00335424"/>
    <w:rsid w:val="0033717F"/>
    <w:rsid w:val="003412EB"/>
    <w:rsid w:val="0034168F"/>
    <w:rsid w:val="003446B5"/>
    <w:rsid w:val="0034613B"/>
    <w:rsid w:val="00346300"/>
    <w:rsid w:val="00350D5E"/>
    <w:rsid w:val="0035113A"/>
    <w:rsid w:val="0035347F"/>
    <w:rsid w:val="0035365F"/>
    <w:rsid w:val="003559E2"/>
    <w:rsid w:val="003564BF"/>
    <w:rsid w:val="00357903"/>
    <w:rsid w:val="0036274B"/>
    <w:rsid w:val="00363815"/>
    <w:rsid w:val="00365597"/>
    <w:rsid w:val="0036709B"/>
    <w:rsid w:val="00373CB0"/>
    <w:rsid w:val="00374AA9"/>
    <w:rsid w:val="00377020"/>
    <w:rsid w:val="00381915"/>
    <w:rsid w:val="00381B53"/>
    <w:rsid w:val="00382754"/>
    <w:rsid w:val="003859FD"/>
    <w:rsid w:val="00385D70"/>
    <w:rsid w:val="003930A8"/>
    <w:rsid w:val="00393706"/>
    <w:rsid w:val="003951BA"/>
    <w:rsid w:val="00395383"/>
    <w:rsid w:val="00396003"/>
    <w:rsid w:val="003A0CAA"/>
    <w:rsid w:val="003A0EA8"/>
    <w:rsid w:val="003A0F2C"/>
    <w:rsid w:val="003A1BFD"/>
    <w:rsid w:val="003A3EE1"/>
    <w:rsid w:val="003A49A1"/>
    <w:rsid w:val="003A4DBF"/>
    <w:rsid w:val="003A52A1"/>
    <w:rsid w:val="003A69FC"/>
    <w:rsid w:val="003B411A"/>
    <w:rsid w:val="003B4E3B"/>
    <w:rsid w:val="003B5571"/>
    <w:rsid w:val="003B5756"/>
    <w:rsid w:val="003C0C43"/>
    <w:rsid w:val="003C1184"/>
    <w:rsid w:val="003C1364"/>
    <w:rsid w:val="003C442F"/>
    <w:rsid w:val="003C5B26"/>
    <w:rsid w:val="003C5DD6"/>
    <w:rsid w:val="003C6765"/>
    <w:rsid w:val="003C6A21"/>
    <w:rsid w:val="003D2696"/>
    <w:rsid w:val="003D4D6F"/>
    <w:rsid w:val="003E39A1"/>
    <w:rsid w:val="003E3F69"/>
    <w:rsid w:val="003E66ED"/>
    <w:rsid w:val="003E6D6C"/>
    <w:rsid w:val="003F0761"/>
    <w:rsid w:val="003F2678"/>
    <w:rsid w:val="003F43C8"/>
    <w:rsid w:val="003F548A"/>
    <w:rsid w:val="003F5FF6"/>
    <w:rsid w:val="003F6107"/>
    <w:rsid w:val="003F79BA"/>
    <w:rsid w:val="00401B2B"/>
    <w:rsid w:val="0040594F"/>
    <w:rsid w:val="00406C38"/>
    <w:rsid w:val="00410E97"/>
    <w:rsid w:val="00411E76"/>
    <w:rsid w:val="00414758"/>
    <w:rsid w:val="00414BD6"/>
    <w:rsid w:val="004167C7"/>
    <w:rsid w:val="00424179"/>
    <w:rsid w:val="004255BF"/>
    <w:rsid w:val="00425FCF"/>
    <w:rsid w:val="0042761A"/>
    <w:rsid w:val="00430D05"/>
    <w:rsid w:val="004325D1"/>
    <w:rsid w:val="00432D2B"/>
    <w:rsid w:val="004335D0"/>
    <w:rsid w:val="00433728"/>
    <w:rsid w:val="004354E6"/>
    <w:rsid w:val="00436265"/>
    <w:rsid w:val="0043775E"/>
    <w:rsid w:val="004378FA"/>
    <w:rsid w:val="00437F7F"/>
    <w:rsid w:val="00446AE2"/>
    <w:rsid w:val="00446C0A"/>
    <w:rsid w:val="00450238"/>
    <w:rsid w:val="0045036F"/>
    <w:rsid w:val="004505EA"/>
    <w:rsid w:val="0045076E"/>
    <w:rsid w:val="00451B43"/>
    <w:rsid w:val="00451F7F"/>
    <w:rsid w:val="004538AB"/>
    <w:rsid w:val="00453AA3"/>
    <w:rsid w:val="004572F9"/>
    <w:rsid w:val="0046206B"/>
    <w:rsid w:val="00463B86"/>
    <w:rsid w:val="0046613C"/>
    <w:rsid w:val="00467709"/>
    <w:rsid w:val="00472A3C"/>
    <w:rsid w:val="004739A7"/>
    <w:rsid w:val="00475580"/>
    <w:rsid w:val="00480615"/>
    <w:rsid w:val="00481517"/>
    <w:rsid w:val="00483030"/>
    <w:rsid w:val="00485EE1"/>
    <w:rsid w:val="004861CD"/>
    <w:rsid w:val="004915FE"/>
    <w:rsid w:val="00491884"/>
    <w:rsid w:val="00492971"/>
    <w:rsid w:val="00493B03"/>
    <w:rsid w:val="004A0EB8"/>
    <w:rsid w:val="004A168F"/>
    <w:rsid w:val="004A2B30"/>
    <w:rsid w:val="004A4471"/>
    <w:rsid w:val="004A77AE"/>
    <w:rsid w:val="004B033F"/>
    <w:rsid w:val="004B09CF"/>
    <w:rsid w:val="004B4EFF"/>
    <w:rsid w:val="004B4F11"/>
    <w:rsid w:val="004B51A4"/>
    <w:rsid w:val="004B547A"/>
    <w:rsid w:val="004B70F7"/>
    <w:rsid w:val="004C086A"/>
    <w:rsid w:val="004C2182"/>
    <w:rsid w:val="004C22CE"/>
    <w:rsid w:val="004C2D40"/>
    <w:rsid w:val="004C364A"/>
    <w:rsid w:val="004C3922"/>
    <w:rsid w:val="004C65D5"/>
    <w:rsid w:val="004D0C2B"/>
    <w:rsid w:val="004D1371"/>
    <w:rsid w:val="004D3A5D"/>
    <w:rsid w:val="004D54C3"/>
    <w:rsid w:val="004D5CFE"/>
    <w:rsid w:val="004D7019"/>
    <w:rsid w:val="004D78EA"/>
    <w:rsid w:val="004E3A99"/>
    <w:rsid w:val="004E6CF7"/>
    <w:rsid w:val="004F1DCA"/>
    <w:rsid w:val="004F31BD"/>
    <w:rsid w:val="004F352F"/>
    <w:rsid w:val="004F6475"/>
    <w:rsid w:val="005005FB"/>
    <w:rsid w:val="005013A6"/>
    <w:rsid w:val="005028F2"/>
    <w:rsid w:val="00502F51"/>
    <w:rsid w:val="00505101"/>
    <w:rsid w:val="0050617F"/>
    <w:rsid w:val="0051068F"/>
    <w:rsid w:val="0051096E"/>
    <w:rsid w:val="00510C1F"/>
    <w:rsid w:val="00511D1E"/>
    <w:rsid w:val="0051237A"/>
    <w:rsid w:val="00512DF2"/>
    <w:rsid w:val="00512FC9"/>
    <w:rsid w:val="005148EE"/>
    <w:rsid w:val="00515417"/>
    <w:rsid w:val="005165EE"/>
    <w:rsid w:val="005173B2"/>
    <w:rsid w:val="005175F1"/>
    <w:rsid w:val="00517B54"/>
    <w:rsid w:val="005222E8"/>
    <w:rsid w:val="005233FC"/>
    <w:rsid w:val="00523D3F"/>
    <w:rsid w:val="00524662"/>
    <w:rsid w:val="00525892"/>
    <w:rsid w:val="0052609C"/>
    <w:rsid w:val="005314F3"/>
    <w:rsid w:val="005337A4"/>
    <w:rsid w:val="00540D45"/>
    <w:rsid w:val="00542C46"/>
    <w:rsid w:val="005439A6"/>
    <w:rsid w:val="00543ED7"/>
    <w:rsid w:val="00544D9B"/>
    <w:rsid w:val="00550E09"/>
    <w:rsid w:val="00550F67"/>
    <w:rsid w:val="005524AF"/>
    <w:rsid w:val="00554EBF"/>
    <w:rsid w:val="0055579A"/>
    <w:rsid w:val="005617BC"/>
    <w:rsid w:val="00563098"/>
    <w:rsid w:val="0056397C"/>
    <w:rsid w:val="00564092"/>
    <w:rsid w:val="00564DEA"/>
    <w:rsid w:val="005656D0"/>
    <w:rsid w:val="00570863"/>
    <w:rsid w:val="005712C7"/>
    <w:rsid w:val="00571D23"/>
    <w:rsid w:val="00573193"/>
    <w:rsid w:val="00573F4A"/>
    <w:rsid w:val="00575EBA"/>
    <w:rsid w:val="00576263"/>
    <w:rsid w:val="00576ABC"/>
    <w:rsid w:val="00576D92"/>
    <w:rsid w:val="005771CA"/>
    <w:rsid w:val="005772E6"/>
    <w:rsid w:val="00581981"/>
    <w:rsid w:val="00581FF8"/>
    <w:rsid w:val="00582382"/>
    <w:rsid w:val="00582B10"/>
    <w:rsid w:val="005851EB"/>
    <w:rsid w:val="00585C9E"/>
    <w:rsid w:val="0058780A"/>
    <w:rsid w:val="005915D8"/>
    <w:rsid w:val="00592078"/>
    <w:rsid w:val="00595CBE"/>
    <w:rsid w:val="00596E43"/>
    <w:rsid w:val="0059734C"/>
    <w:rsid w:val="00597FFE"/>
    <w:rsid w:val="005A1F3A"/>
    <w:rsid w:val="005A2D4B"/>
    <w:rsid w:val="005A3B42"/>
    <w:rsid w:val="005A4E43"/>
    <w:rsid w:val="005A6498"/>
    <w:rsid w:val="005B01F9"/>
    <w:rsid w:val="005B0993"/>
    <w:rsid w:val="005B15B7"/>
    <w:rsid w:val="005B17AB"/>
    <w:rsid w:val="005B2A97"/>
    <w:rsid w:val="005B2F94"/>
    <w:rsid w:val="005B3F3E"/>
    <w:rsid w:val="005B4037"/>
    <w:rsid w:val="005B4275"/>
    <w:rsid w:val="005B5CC6"/>
    <w:rsid w:val="005B7826"/>
    <w:rsid w:val="005B7B64"/>
    <w:rsid w:val="005C2D6D"/>
    <w:rsid w:val="005C4982"/>
    <w:rsid w:val="005C51F4"/>
    <w:rsid w:val="005C53F2"/>
    <w:rsid w:val="005C54C6"/>
    <w:rsid w:val="005C6152"/>
    <w:rsid w:val="005C7D84"/>
    <w:rsid w:val="005D08E5"/>
    <w:rsid w:val="005D1F19"/>
    <w:rsid w:val="005D2037"/>
    <w:rsid w:val="005D28F3"/>
    <w:rsid w:val="005D34B8"/>
    <w:rsid w:val="005D4648"/>
    <w:rsid w:val="005D4CBC"/>
    <w:rsid w:val="005D514F"/>
    <w:rsid w:val="005D5A2C"/>
    <w:rsid w:val="005D5B34"/>
    <w:rsid w:val="005D65BE"/>
    <w:rsid w:val="005D68B0"/>
    <w:rsid w:val="005E0F34"/>
    <w:rsid w:val="005E2954"/>
    <w:rsid w:val="005F07FE"/>
    <w:rsid w:val="005F43F4"/>
    <w:rsid w:val="005F4C3B"/>
    <w:rsid w:val="005F5452"/>
    <w:rsid w:val="005F69C8"/>
    <w:rsid w:val="005F74F4"/>
    <w:rsid w:val="005F79CD"/>
    <w:rsid w:val="00601CA3"/>
    <w:rsid w:val="00602348"/>
    <w:rsid w:val="006032A7"/>
    <w:rsid w:val="006063CB"/>
    <w:rsid w:val="0060787A"/>
    <w:rsid w:val="00611362"/>
    <w:rsid w:val="0061160B"/>
    <w:rsid w:val="00612690"/>
    <w:rsid w:val="00612AD0"/>
    <w:rsid w:val="00614A30"/>
    <w:rsid w:val="00615D06"/>
    <w:rsid w:val="00616956"/>
    <w:rsid w:val="006175BC"/>
    <w:rsid w:val="00621FB9"/>
    <w:rsid w:val="006222ED"/>
    <w:rsid w:val="006231AF"/>
    <w:rsid w:val="00630F61"/>
    <w:rsid w:val="00631EF0"/>
    <w:rsid w:val="006323F3"/>
    <w:rsid w:val="00633EF4"/>
    <w:rsid w:val="00635434"/>
    <w:rsid w:val="00635AB8"/>
    <w:rsid w:val="00636C16"/>
    <w:rsid w:val="00637028"/>
    <w:rsid w:val="00637870"/>
    <w:rsid w:val="00640A98"/>
    <w:rsid w:val="006419A0"/>
    <w:rsid w:val="006419AF"/>
    <w:rsid w:val="00642B48"/>
    <w:rsid w:val="00644A9B"/>
    <w:rsid w:val="00651163"/>
    <w:rsid w:val="00651F25"/>
    <w:rsid w:val="00655E7A"/>
    <w:rsid w:val="006569BE"/>
    <w:rsid w:val="00661FCA"/>
    <w:rsid w:val="00662DB3"/>
    <w:rsid w:val="00663699"/>
    <w:rsid w:val="00663F4A"/>
    <w:rsid w:val="006645E3"/>
    <w:rsid w:val="00667269"/>
    <w:rsid w:val="00675E5C"/>
    <w:rsid w:val="00676547"/>
    <w:rsid w:val="0067748F"/>
    <w:rsid w:val="00677AC0"/>
    <w:rsid w:val="006820B1"/>
    <w:rsid w:val="006831B9"/>
    <w:rsid w:val="00683493"/>
    <w:rsid w:val="0068611A"/>
    <w:rsid w:val="00686A0D"/>
    <w:rsid w:val="00686E3F"/>
    <w:rsid w:val="00687358"/>
    <w:rsid w:val="00690726"/>
    <w:rsid w:val="00692255"/>
    <w:rsid w:val="006934FA"/>
    <w:rsid w:val="00695CCD"/>
    <w:rsid w:val="006966BB"/>
    <w:rsid w:val="00696F8C"/>
    <w:rsid w:val="00697937"/>
    <w:rsid w:val="00697994"/>
    <w:rsid w:val="00697C6E"/>
    <w:rsid w:val="006A3AAD"/>
    <w:rsid w:val="006A3FB0"/>
    <w:rsid w:val="006B0EB9"/>
    <w:rsid w:val="006B1246"/>
    <w:rsid w:val="006B2FC7"/>
    <w:rsid w:val="006B3F92"/>
    <w:rsid w:val="006B4FC4"/>
    <w:rsid w:val="006B57C9"/>
    <w:rsid w:val="006B5B47"/>
    <w:rsid w:val="006B5DC2"/>
    <w:rsid w:val="006B6E99"/>
    <w:rsid w:val="006C0CCD"/>
    <w:rsid w:val="006C1E81"/>
    <w:rsid w:val="006C4ED2"/>
    <w:rsid w:val="006C6974"/>
    <w:rsid w:val="006C6A9C"/>
    <w:rsid w:val="006D2958"/>
    <w:rsid w:val="006D5AB3"/>
    <w:rsid w:val="006E1686"/>
    <w:rsid w:val="006E2C06"/>
    <w:rsid w:val="006E3B75"/>
    <w:rsid w:val="006E3C7E"/>
    <w:rsid w:val="006E40C5"/>
    <w:rsid w:val="006E4CBC"/>
    <w:rsid w:val="006E6300"/>
    <w:rsid w:val="006E7EF1"/>
    <w:rsid w:val="006F09BF"/>
    <w:rsid w:val="006F1779"/>
    <w:rsid w:val="006F461C"/>
    <w:rsid w:val="006F5180"/>
    <w:rsid w:val="007007B2"/>
    <w:rsid w:val="00701842"/>
    <w:rsid w:val="00702301"/>
    <w:rsid w:val="007044E1"/>
    <w:rsid w:val="00705185"/>
    <w:rsid w:val="00706065"/>
    <w:rsid w:val="0070606D"/>
    <w:rsid w:val="0070613C"/>
    <w:rsid w:val="00706EDA"/>
    <w:rsid w:val="00707054"/>
    <w:rsid w:val="00707A22"/>
    <w:rsid w:val="00710815"/>
    <w:rsid w:val="007119FC"/>
    <w:rsid w:val="00711CD8"/>
    <w:rsid w:val="007139B7"/>
    <w:rsid w:val="00714E89"/>
    <w:rsid w:val="00715B09"/>
    <w:rsid w:val="0071778A"/>
    <w:rsid w:val="00720440"/>
    <w:rsid w:val="00720DBE"/>
    <w:rsid w:val="007276B6"/>
    <w:rsid w:val="00727C93"/>
    <w:rsid w:val="007326E5"/>
    <w:rsid w:val="00737351"/>
    <w:rsid w:val="00737A18"/>
    <w:rsid w:val="00741484"/>
    <w:rsid w:val="0074378E"/>
    <w:rsid w:val="00743CAB"/>
    <w:rsid w:val="00743EC8"/>
    <w:rsid w:val="00745C11"/>
    <w:rsid w:val="00745C6A"/>
    <w:rsid w:val="00746C83"/>
    <w:rsid w:val="00746DB6"/>
    <w:rsid w:val="007479FF"/>
    <w:rsid w:val="00750AA9"/>
    <w:rsid w:val="00753D67"/>
    <w:rsid w:val="00754735"/>
    <w:rsid w:val="00757581"/>
    <w:rsid w:val="0075770A"/>
    <w:rsid w:val="007606DE"/>
    <w:rsid w:val="0076702C"/>
    <w:rsid w:val="007704A7"/>
    <w:rsid w:val="007733DE"/>
    <w:rsid w:val="00775F47"/>
    <w:rsid w:val="00776528"/>
    <w:rsid w:val="00777A41"/>
    <w:rsid w:val="00780886"/>
    <w:rsid w:val="00780FF8"/>
    <w:rsid w:val="00781D52"/>
    <w:rsid w:val="00782725"/>
    <w:rsid w:val="007831DE"/>
    <w:rsid w:val="00785E73"/>
    <w:rsid w:val="00786BCC"/>
    <w:rsid w:val="00792501"/>
    <w:rsid w:val="00792741"/>
    <w:rsid w:val="00797389"/>
    <w:rsid w:val="007A15A5"/>
    <w:rsid w:val="007A6201"/>
    <w:rsid w:val="007B0B96"/>
    <w:rsid w:val="007C07BF"/>
    <w:rsid w:val="007C1244"/>
    <w:rsid w:val="007C1F25"/>
    <w:rsid w:val="007C23AD"/>
    <w:rsid w:val="007C2765"/>
    <w:rsid w:val="007C4632"/>
    <w:rsid w:val="007D08D2"/>
    <w:rsid w:val="007D251F"/>
    <w:rsid w:val="007D2E97"/>
    <w:rsid w:val="007D5245"/>
    <w:rsid w:val="007D52FB"/>
    <w:rsid w:val="007D6FD3"/>
    <w:rsid w:val="007D70BB"/>
    <w:rsid w:val="007D7B35"/>
    <w:rsid w:val="007E16B3"/>
    <w:rsid w:val="007E284D"/>
    <w:rsid w:val="007E317A"/>
    <w:rsid w:val="007E31BE"/>
    <w:rsid w:val="007E34B6"/>
    <w:rsid w:val="007E4A60"/>
    <w:rsid w:val="007E71E1"/>
    <w:rsid w:val="007F0323"/>
    <w:rsid w:val="007F4962"/>
    <w:rsid w:val="007F5FF5"/>
    <w:rsid w:val="007F7A22"/>
    <w:rsid w:val="00801AFC"/>
    <w:rsid w:val="00802AF2"/>
    <w:rsid w:val="0080351D"/>
    <w:rsid w:val="00804184"/>
    <w:rsid w:val="00804D6E"/>
    <w:rsid w:val="008050BA"/>
    <w:rsid w:val="00805824"/>
    <w:rsid w:val="00805E30"/>
    <w:rsid w:val="00811494"/>
    <w:rsid w:val="00811BFC"/>
    <w:rsid w:val="00812C10"/>
    <w:rsid w:val="008142C1"/>
    <w:rsid w:val="00814A56"/>
    <w:rsid w:val="00817304"/>
    <w:rsid w:val="008249BC"/>
    <w:rsid w:val="00825CDD"/>
    <w:rsid w:val="0082663F"/>
    <w:rsid w:val="00826A4E"/>
    <w:rsid w:val="008270E1"/>
    <w:rsid w:val="008324A7"/>
    <w:rsid w:val="00834125"/>
    <w:rsid w:val="00834B35"/>
    <w:rsid w:val="0084368F"/>
    <w:rsid w:val="00844803"/>
    <w:rsid w:val="00847399"/>
    <w:rsid w:val="008536E5"/>
    <w:rsid w:val="00853B26"/>
    <w:rsid w:val="0085439B"/>
    <w:rsid w:val="0085635D"/>
    <w:rsid w:val="00860D34"/>
    <w:rsid w:val="00861C4E"/>
    <w:rsid w:val="00862626"/>
    <w:rsid w:val="00862ABC"/>
    <w:rsid w:val="00865FC0"/>
    <w:rsid w:val="00867D1E"/>
    <w:rsid w:val="008729B9"/>
    <w:rsid w:val="00874DA8"/>
    <w:rsid w:val="00874FE3"/>
    <w:rsid w:val="0087719A"/>
    <w:rsid w:val="00877767"/>
    <w:rsid w:val="008820A3"/>
    <w:rsid w:val="00884E2F"/>
    <w:rsid w:val="00893C1B"/>
    <w:rsid w:val="00893DDA"/>
    <w:rsid w:val="0089491A"/>
    <w:rsid w:val="00896314"/>
    <w:rsid w:val="008964F6"/>
    <w:rsid w:val="00897420"/>
    <w:rsid w:val="008A002C"/>
    <w:rsid w:val="008A0D03"/>
    <w:rsid w:val="008A11AE"/>
    <w:rsid w:val="008A14EE"/>
    <w:rsid w:val="008A3136"/>
    <w:rsid w:val="008A388A"/>
    <w:rsid w:val="008A590A"/>
    <w:rsid w:val="008A7958"/>
    <w:rsid w:val="008B0630"/>
    <w:rsid w:val="008B12F3"/>
    <w:rsid w:val="008B2795"/>
    <w:rsid w:val="008B2D4C"/>
    <w:rsid w:val="008B3EDC"/>
    <w:rsid w:val="008B54A2"/>
    <w:rsid w:val="008B6E7C"/>
    <w:rsid w:val="008B7E11"/>
    <w:rsid w:val="008C0D3A"/>
    <w:rsid w:val="008C4F4E"/>
    <w:rsid w:val="008D0210"/>
    <w:rsid w:val="008D325C"/>
    <w:rsid w:val="008D366D"/>
    <w:rsid w:val="008D4D1F"/>
    <w:rsid w:val="008D745D"/>
    <w:rsid w:val="008E053D"/>
    <w:rsid w:val="008E1F08"/>
    <w:rsid w:val="008E29F6"/>
    <w:rsid w:val="008E3E23"/>
    <w:rsid w:val="008E717A"/>
    <w:rsid w:val="008F0668"/>
    <w:rsid w:val="008F65CF"/>
    <w:rsid w:val="00901B28"/>
    <w:rsid w:val="00901D6C"/>
    <w:rsid w:val="00903A87"/>
    <w:rsid w:val="00904B8D"/>
    <w:rsid w:val="009060F8"/>
    <w:rsid w:val="00911846"/>
    <w:rsid w:val="00911C43"/>
    <w:rsid w:val="009136C4"/>
    <w:rsid w:val="00913903"/>
    <w:rsid w:val="00914E95"/>
    <w:rsid w:val="00917914"/>
    <w:rsid w:val="00921E3A"/>
    <w:rsid w:val="00922947"/>
    <w:rsid w:val="0092430F"/>
    <w:rsid w:val="009267C1"/>
    <w:rsid w:val="009270C1"/>
    <w:rsid w:val="00930814"/>
    <w:rsid w:val="00930D1F"/>
    <w:rsid w:val="00931833"/>
    <w:rsid w:val="0093220F"/>
    <w:rsid w:val="00932AD1"/>
    <w:rsid w:val="00935902"/>
    <w:rsid w:val="00936331"/>
    <w:rsid w:val="00937E67"/>
    <w:rsid w:val="0094051B"/>
    <w:rsid w:val="00941833"/>
    <w:rsid w:val="00943035"/>
    <w:rsid w:val="009432AD"/>
    <w:rsid w:val="00947CB5"/>
    <w:rsid w:val="00950567"/>
    <w:rsid w:val="00952438"/>
    <w:rsid w:val="00952542"/>
    <w:rsid w:val="00957FC4"/>
    <w:rsid w:val="00962408"/>
    <w:rsid w:val="009626E9"/>
    <w:rsid w:val="00962DBB"/>
    <w:rsid w:val="009637F6"/>
    <w:rsid w:val="009638C5"/>
    <w:rsid w:val="009644E6"/>
    <w:rsid w:val="009650A9"/>
    <w:rsid w:val="00966BF2"/>
    <w:rsid w:val="00966D30"/>
    <w:rsid w:val="00970DEE"/>
    <w:rsid w:val="0097579F"/>
    <w:rsid w:val="00976235"/>
    <w:rsid w:val="00976C56"/>
    <w:rsid w:val="00981198"/>
    <w:rsid w:val="00981501"/>
    <w:rsid w:val="009825B9"/>
    <w:rsid w:val="00982915"/>
    <w:rsid w:val="00983404"/>
    <w:rsid w:val="00984E3D"/>
    <w:rsid w:val="009863B1"/>
    <w:rsid w:val="009866FF"/>
    <w:rsid w:val="00987CCF"/>
    <w:rsid w:val="0099359A"/>
    <w:rsid w:val="009963B6"/>
    <w:rsid w:val="009A260F"/>
    <w:rsid w:val="009A4B67"/>
    <w:rsid w:val="009A6450"/>
    <w:rsid w:val="009A7B30"/>
    <w:rsid w:val="009B28D8"/>
    <w:rsid w:val="009B2946"/>
    <w:rsid w:val="009B5D01"/>
    <w:rsid w:val="009C24B8"/>
    <w:rsid w:val="009C27F7"/>
    <w:rsid w:val="009C2B98"/>
    <w:rsid w:val="009C67FD"/>
    <w:rsid w:val="009C6E31"/>
    <w:rsid w:val="009D3569"/>
    <w:rsid w:val="009D4713"/>
    <w:rsid w:val="009E00DA"/>
    <w:rsid w:val="009E0A15"/>
    <w:rsid w:val="009E0A6C"/>
    <w:rsid w:val="009E30BD"/>
    <w:rsid w:val="009E315B"/>
    <w:rsid w:val="009E3299"/>
    <w:rsid w:val="009E3511"/>
    <w:rsid w:val="009E54D3"/>
    <w:rsid w:val="009E79EA"/>
    <w:rsid w:val="009F1DCC"/>
    <w:rsid w:val="009F22F9"/>
    <w:rsid w:val="009F46CB"/>
    <w:rsid w:val="009F4A75"/>
    <w:rsid w:val="009F4D85"/>
    <w:rsid w:val="009F6315"/>
    <w:rsid w:val="009F6632"/>
    <w:rsid w:val="00A037E3"/>
    <w:rsid w:val="00A0668C"/>
    <w:rsid w:val="00A066C6"/>
    <w:rsid w:val="00A0756F"/>
    <w:rsid w:val="00A10992"/>
    <w:rsid w:val="00A112AF"/>
    <w:rsid w:val="00A1155F"/>
    <w:rsid w:val="00A21C08"/>
    <w:rsid w:val="00A22997"/>
    <w:rsid w:val="00A24D8F"/>
    <w:rsid w:val="00A31593"/>
    <w:rsid w:val="00A3558B"/>
    <w:rsid w:val="00A358D4"/>
    <w:rsid w:val="00A40532"/>
    <w:rsid w:val="00A42004"/>
    <w:rsid w:val="00A42146"/>
    <w:rsid w:val="00A4215F"/>
    <w:rsid w:val="00A43789"/>
    <w:rsid w:val="00A4591E"/>
    <w:rsid w:val="00A46A60"/>
    <w:rsid w:val="00A4724B"/>
    <w:rsid w:val="00A5165B"/>
    <w:rsid w:val="00A51F56"/>
    <w:rsid w:val="00A5394E"/>
    <w:rsid w:val="00A5456D"/>
    <w:rsid w:val="00A57A7E"/>
    <w:rsid w:val="00A60450"/>
    <w:rsid w:val="00A60457"/>
    <w:rsid w:val="00A62158"/>
    <w:rsid w:val="00A6347C"/>
    <w:rsid w:val="00A652AA"/>
    <w:rsid w:val="00A65A7F"/>
    <w:rsid w:val="00A6706C"/>
    <w:rsid w:val="00A75390"/>
    <w:rsid w:val="00A75E83"/>
    <w:rsid w:val="00A76916"/>
    <w:rsid w:val="00A76920"/>
    <w:rsid w:val="00A77CCD"/>
    <w:rsid w:val="00A81308"/>
    <w:rsid w:val="00A826BD"/>
    <w:rsid w:val="00A82B8B"/>
    <w:rsid w:val="00A8397A"/>
    <w:rsid w:val="00A86CFF"/>
    <w:rsid w:val="00A90C51"/>
    <w:rsid w:val="00A92E2D"/>
    <w:rsid w:val="00A93BAE"/>
    <w:rsid w:val="00A93C7E"/>
    <w:rsid w:val="00A96A3D"/>
    <w:rsid w:val="00A97053"/>
    <w:rsid w:val="00A97BD9"/>
    <w:rsid w:val="00A97C57"/>
    <w:rsid w:val="00AA086C"/>
    <w:rsid w:val="00AA1FBD"/>
    <w:rsid w:val="00AA2182"/>
    <w:rsid w:val="00AA438C"/>
    <w:rsid w:val="00AA4DF9"/>
    <w:rsid w:val="00AA54BA"/>
    <w:rsid w:val="00AA54C6"/>
    <w:rsid w:val="00AA5D74"/>
    <w:rsid w:val="00AB0253"/>
    <w:rsid w:val="00AB05DD"/>
    <w:rsid w:val="00AB0CD9"/>
    <w:rsid w:val="00AB1B5C"/>
    <w:rsid w:val="00AB28ED"/>
    <w:rsid w:val="00AB2B07"/>
    <w:rsid w:val="00AB37EB"/>
    <w:rsid w:val="00AB4386"/>
    <w:rsid w:val="00AB5ADC"/>
    <w:rsid w:val="00AB6F65"/>
    <w:rsid w:val="00AC005A"/>
    <w:rsid w:val="00AC36AC"/>
    <w:rsid w:val="00AC3F42"/>
    <w:rsid w:val="00AC4EF9"/>
    <w:rsid w:val="00AC6742"/>
    <w:rsid w:val="00AC70B7"/>
    <w:rsid w:val="00AD0084"/>
    <w:rsid w:val="00AD2FB8"/>
    <w:rsid w:val="00AD347E"/>
    <w:rsid w:val="00AD783B"/>
    <w:rsid w:val="00AE1C61"/>
    <w:rsid w:val="00AE525A"/>
    <w:rsid w:val="00AF37CC"/>
    <w:rsid w:val="00AF48FB"/>
    <w:rsid w:val="00AF65A5"/>
    <w:rsid w:val="00AF7C66"/>
    <w:rsid w:val="00B0347C"/>
    <w:rsid w:val="00B06A8D"/>
    <w:rsid w:val="00B07573"/>
    <w:rsid w:val="00B13239"/>
    <w:rsid w:val="00B13BCB"/>
    <w:rsid w:val="00B149C2"/>
    <w:rsid w:val="00B1511D"/>
    <w:rsid w:val="00B15209"/>
    <w:rsid w:val="00B165FC"/>
    <w:rsid w:val="00B1740F"/>
    <w:rsid w:val="00B2125D"/>
    <w:rsid w:val="00B2158F"/>
    <w:rsid w:val="00B23D73"/>
    <w:rsid w:val="00B26965"/>
    <w:rsid w:val="00B31304"/>
    <w:rsid w:val="00B319F9"/>
    <w:rsid w:val="00B33E9F"/>
    <w:rsid w:val="00B353E4"/>
    <w:rsid w:val="00B4091C"/>
    <w:rsid w:val="00B40B92"/>
    <w:rsid w:val="00B415A5"/>
    <w:rsid w:val="00B51721"/>
    <w:rsid w:val="00B51CD6"/>
    <w:rsid w:val="00B62AA4"/>
    <w:rsid w:val="00B642B1"/>
    <w:rsid w:val="00B64B96"/>
    <w:rsid w:val="00B65515"/>
    <w:rsid w:val="00B66D0B"/>
    <w:rsid w:val="00B67511"/>
    <w:rsid w:val="00B713D0"/>
    <w:rsid w:val="00B72CBB"/>
    <w:rsid w:val="00B74EC3"/>
    <w:rsid w:val="00B758FF"/>
    <w:rsid w:val="00B76ED3"/>
    <w:rsid w:val="00B80F32"/>
    <w:rsid w:val="00B8112B"/>
    <w:rsid w:val="00B8190D"/>
    <w:rsid w:val="00B82D51"/>
    <w:rsid w:val="00B8464C"/>
    <w:rsid w:val="00B84DDF"/>
    <w:rsid w:val="00B85DF2"/>
    <w:rsid w:val="00B93B34"/>
    <w:rsid w:val="00B953FD"/>
    <w:rsid w:val="00B95ED4"/>
    <w:rsid w:val="00B966A8"/>
    <w:rsid w:val="00B97B4A"/>
    <w:rsid w:val="00B97F6E"/>
    <w:rsid w:val="00BA19DA"/>
    <w:rsid w:val="00BB1129"/>
    <w:rsid w:val="00BB175B"/>
    <w:rsid w:val="00BB176A"/>
    <w:rsid w:val="00BB1C56"/>
    <w:rsid w:val="00BB1D88"/>
    <w:rsid w:val="00BB3754"/>
    <w:rsid w:val="00BB3A31"/>
    <w:rsid w:val="00BB4247"/>
    <w:rsid w:val="00BB7071"/>
    <w:rsid w:val="00BB7505"/>
    <w:rsid w:val="00BC209B"/>
    <w:rsid w:val="00BC4550"/>
    <w:rsid w:val="00BC47CC"/>
    <w:rsid w:val="00BC4EFA"/>
    <w:rsid w:val="00BC6394"/>
    <w:rsid w:val="00BC67DC"/>
    <w:rsid w:val="00BC7830"/>
    <w:rsid w:val="00BD030A"/>
    <w:rsid w:val="00BD2DD2"/>
    <w:rsid w:val="00BD3824"/>
    <w:rsid w:val="00BD3A91"/>
    <w:rsid w:val="00BD3B23"/>
    <w:rsid w:val="00BD5998"/>
    <w:rsid w:val="00BD6300"/>
    <w:rsid w:val="00BD79D2"/>
    <w:rsid w:val="00BD7EC1"/>
    <w:rsid w:val="00BE0B0C"/>
    <w:rsid w:val="00BE0BBA"/>
    <w:rsid w:val="00BE4549"/>
    <w:rsid w:val="00BF000A"/>
    <w:rsid w:val="00BF15D9"/>
    <w:rsid w:val="00C012B0"/>
    <w:rsid w:val="00C0334B"/>
    <w:rsid w:val="00C0443F"/>
    <w:rsid w:val="00C046F9"/>
    <w:rsid w:val="00C12C4F"/>
    <w:rsid w:val="00C136BE"/>
    <w:rsid w:val="00C1509D"/>
    <w:rsid w:val="00C150FD"/>
    <w:rsid w:val="00C15C2D"/>
    <w:rsid w:val="00C161CD"/>
    <w:rsid w:val="00C168C3"/>
    <w:rsid w:val="00C17524"/>
    <w:rsid w:val="00C20B77"/>
    <w:rsid w:val="00C23707"/>
    <w:rsid w:val="00C23958"/>
    <w:rsid w:val="00C253CB"/>
    <w:rsid w:val="00C273DD"/>
    <w:rsid w:val="00C27F54"/>
    <w:rsid w:val="00C31008"/>
    <w:rsid w:val="00C31D4C"/>
    <w:rsid w:val="00C3445A"/>
    <w:rsid w:val="00C3462B"/>
    <w:rsid w:val="00C347F3"/>
    <w:rsid w:val="00C34C25"/>
    <w:rsid w:val="00C35B01"/>
    <w:rsid w:val="00C35D33"/>
    <w:rsid w:val="00C3696B"/>
    <w:rsid w:val="00C37BB3"/>
    <w:rsid w:val="00C4021C"/>
    <w:rsid w:val="00C406B7"/>
    <w:rsid w:val="00C41C76"/>
    <w:rsid w:val="00C42AD9"/>
    <w:rsid w:val="00C46580"/>
    <w:rsid w:val="00C467F2"/>
    <w:rsid w:val="00C46AC5"/>
    <w:rsid w:val="00C46D3B"/>
    <w:rsid w:val="00C51655"/>
    <w:rsid w:val="00C53251"/>
    <w:rsid w:val="00C53B40"/>
    <w:rsid w:val="00C55267"/>
    <w:rsid w:val="00C559C1"/>
    <w:rsid w:val="00C55BCD"/>
    <w:rsid w:val="00C5677B"/>
    <w:rsid w:val="00C5764A"/>
    <w:rsid w:val="00C627A8"/>
    <w:rsid w:val="00C67433"/>
    <w:rsid w:val="00C702B7"/>
    <w:rsid w:val="00C71774"/>
    <w:rsid w:val="00C72EBE"/>
    <w:rsid w:val="00C762D2"/>
    <w:rsid w:val="00C76454"/>
    <w:rsid w:val="00C77825"/>
    <w:rsid w:val="00C82C9A"/>
    <w:rsid w:val="00C83A06"/>
    <w:rsid w:val="00C90DD2"/>
    <w:rsid w:val="00C923AE"/>
    <w:rsid w:val="00C9399C"/>
    <w:rsid w:val="00CA16C6"/>
    <w:rsid w:val="00CA1F83"/>
    <w:rsid w:val="00CA4FEE"/>
    <w:rsid w:val="00CA54AA"/>
    <w:rsid w:val="00CA60DD"/>
    <w:rsid w:val="00CA7339"/>
    <w:rsid w:val="00CB0829"/>
    <w:rsid w:val="00CB3667"/>
    <w:rsid w:val="00CB43A1"/>
    <w:rsid w:val="00CB5CA5"/>
    <w:rsid w:val="00CB7EBE"/>
    <w:rsid w:val="00CC024F"/>
    <w:rsid w:val="00CC0A40"/>
    <w:rsid w:val="00CC0AA9"/>
    <w:rsid w:val="00CC1707"/>
    <w:rsid w:val="00CC1ED9"/>
    <w:rsid w:val="00CC2E87"/>
    <w:rsid w:val="00CC50E9"/>
    <w:rsid w:val="00CC5A46"/>
    <w:rsid w:val="00CC5D58"/>
    <w:rsid w:val="00CC67A2"/>
    <w:rsid w:val="00CC78BB"/>
    <w:rsid w:val="00CD08F9"/>
    <w:rsid w:val="00CD1282"/>
    <w:rsid w:val="00CD2345"/>
    <w:rsid w:val="00CD476D"/>
    <w:rsid w:val="00CD50CF"/>
    <w:rsid w:val="00CD6432"/>
    <w:rsid w:val="00CE36C9"/>
    <w:rsid w:val="00CE425A"/>
    <w:rsid w:val="00CE4B29"/>
    <w:rsid w:val="00CE5158"/>
    <w:rsid w:val="00CE544F"/>
    <w:rsid w:val="00CE5801"/>
    <w:rsid w:val="00CE5B6C"/>
    <w:rsid w:val="00CF063C"/>
    <w:rsid w:val="00CF344B"/>
    <w:rsid w:val="00CF4F35"/>
    <w:rsid w:val="00CF6AD3"/>
    <w:rsid w:val="00D00FD4"/>
    <w:rsid w:val="00D01282"/>
    <w:rsid w:val="00D01C02"/>
    <w:rsid w:val="00D02941"/>
    <w:rsid w:val="00D06C3F"/>
    <w:rsid w:val="00D101EB"/>
    <w:rsid w:val="00D10276"/>
    <w:rsid w:val="00D11C69"/>
    <w:rsid w:val="00D124D7"/>
    <w:rsid w:val="00D12C5D"/>
    <w:rsid w:val="00D148E1"/>
    <w:rsid w:val="00D14C71"/>
    <w:rsid w:val="00D15716"/>
    <w:rsid w:val="00D209CD"/>
    <w:rsid w:val="00D226B3"/>
    <w:rsid w:val="00D25FD1"/>
    <w:rsid w:val="00D32007"/>
    <w:rsid w:val="00D32CC1"/>
    <w:rsid w:val="00D34629"/>
    <w:rsid w:val="00D35D7F"/>
    <w:rsid w:val="00D365C8"/>
    <w:rsid w:val="00D377B7"/>
    <w:rsid w:val="00D410B0"/>
    <w:rsid w:val="00D420AD"/>
    <w:rsid w:val="00D430BE"/>
    <w:rsid w:val="00D4762F"/>
    <w:rsid w:val="00D47E07"/>
    <w:rsid w:val="00D52C8D"/>
    <w:rsid w:val="00D535A8"/>
    <w:rsid w:val="00D539C6"/>
    <w:rsid w:val="00D53D8E"/>
    <w:rsid w:val="00D54A0E"/>
    <w:rsid w:val="00D55267"/>
    <w:rsid w:val="00D555A9"/>
    <w:rsid w:val="00D55B90"/>
    <w:rsid w:val="00D56BB7"/>
    <w:rsid w:val="00D6123A"/>
    <w:rsid w:val="00D62E37"/>
    <w:rsid w:val="00D63D08"/>
    <w:rsid w:val="00D653DB"/>
    <w:rsid w:val="00D66B95"/>
    <w:rsid w:val="00D7028C"/>
    <w:rsid w:val="00D7237D"/>
    <w:rsid w:val="00D73BEA"/>
    <w:rsid w:val="00D73E12"/>
    <w:rsid w:val="00D76302"/>
    <w:rsid w:val="00D81A05"/>
    <w:rsid w:val="00D82F9C"/>
    <w:rsid w:val="00D85751"/>
    <w:rsid w:val="00D876B2"/>
    <w:rsid w:val="00D90E73"/>
    <w:rsid w:val="00D91840"/>
    <w:rsid w:val="00DA0379"/>
    <w:rsid w:val="00DA0DEC"/>
    <w:rsid w:val="00DA15CD"/>
    <w:rsid w:val="00DA548C"/>
    <w:rsid w:val="00DA7967"/>
    <w:rsid w:val="00DA7B78"/>
    <w:rsid w:val="00DB0E32"/>
    <w:rsid w:val="00DB0FB1"/>
    <w:rsid w:val="00DB1380"/>
    <w:rsid w:val="00DB2474"/>
    <w:rsid w:val="00DB3C06"/>
    <w:rsid w:val="00DB6D21"/>
    <w:rsid w:val="00DB6EAF"/>
    <w:rsid w:val="00DC09DF"/>
    <w:rsid w:val="00DC0C2E"/>
    <w:rsid w:val="00DC1CDD"/>
    <w:rsid w:val="00DC27C3"/>
    <w:rsid w:val="00DC2CC0"/>
    <w:rsid w:val="00DD388B"/>
    <w:rsid w:val="00DD3891"/>
    <w:rsid w:val="00DD3D21"/>
    <w:rsid w:val="00DD5D3E"/>
    <w:rsid w:val="00DD69EF"/>
    <w:rsid w:val="00DD6C30"/>
    <w:rsid w:val="00DE1D36"/>
    <w:rsid w:val="00DE3E77"/>
    <w:rsid w:val="00DE6FF6"/>
    <w:rsid w:val="00DE7191"/>
    <w:rsid w:val="00DF06D8"/>
    <w:rsid w:val="00DF0887"/>
    <w:rsid w:val="00DF359E"/>
    <w:rsid w:val="00DF5D65"/>
    <w:rsid w:val="00DF6825"/>
    <w:rsid w:val="00E000EE"/>
    <w:rsid w:val="00E00E24"/>
    <w:rsid w:val="00E0118D"/>
    <w:rsid w:val="00E016E1"/>
    <w:rsid w:val="00E01B8F"/>
    <w:rsid w:val="00E038A8"/>
    <w:rsid w:val="00E03CCC"/>
    <w:rsid w:val="00E0526B"/>
    <w:rsid w:val="00E05928"/>
    <w:rsid w:val="00E10C0A"/>
    <w:rsid w:val="00E1130D"/>
    <w:rsid w:val="00E115E4"/>
    <w:rsid w:val="00E12443"/>
    <w:rsid w:val="00E126CB"/>
    <w:rsid w:val="00E13519"/>
    <w:rsid w:val="00E15A7A"/>
    <w:rsid w:val="00E164B2"/>
    <w:rsid w:val="00E209EA"/>
    <w:rsid w:val="00E2172E"/>
    <w:rsid w:val="00E22FF0"/>
    <w:rsid w:val="00E23262"/>
    <w:rsid w:val="00E24B54"/>
    <w:rsid w:val="00E24E07"/>
    <w:rsid w:val="00E30CE9"/>
    <w:rsid w:val="00E3105B"/>
    <w:rsid w:val="00E33C53"/>
    <w:rsid w:val="00E34B01"/>
    <w:rsid w:val="00E36B88"/>
    <w:rsid w:val="00E36C2E"/>
    <w:rsid w:val="00E41695"/>
    <w:rsid w:val="00E42039"/>
    <w:rsid w:val="00E42BA3"/>
    <w:rsid w:val="00E4573C"/>
    <w:rsid w:val="00E46221"/>
    <w:rsid w:val="00E46E91"/>
    <w:rsid w:val="00E4773C"/>
    <w:rsid w:val="00E51885"/>
    <w:rsid w:val="00E53A25"/>
    <w:rsid w:val="00E54BD8"/>
    <w:rsid w:val="00E5584E"/>
    <w:rsid w:val="00E5642A"/>
    <w:rsid w:val="00E568B3"/>
    <w:rsid w:val="00E64219"/>
    <w:rsid w:val="00E64F00"/>
    <w:rsid w:val="00E70074"/>
    <w:rsid w:val="00E7156C"/>
    <w:rsid w:val="00E71864"/>
    <w:rsid w:val="00E750BF"/>
    <w:rsid w:val="00E8024C"/>
    <w:rsid w:val="00E80B8F"/>
    <w:rsid w:val="00E823EA"/>
    <w:rsid w:val="00E82706"/>
    <w:rsid w:val="00E91C0A"/>
    <w:rsid w:val="00E92DE3"/>
    <w:rsid w:val="00E93378"/>
    <w:rsid w:val="00E943D3"/>
    <w:rsid w:val="00E9598F"/>
    <w:rsid w:val="00E95F5E"/>
    <w:rsid w:val="00E971BD"/>
    <w:rsid w:val="00EA0625"/>
    <w:rsid w:val="00EA52B5"/>
    <w:rsid w:val="00EA6280"/>
    <w:rsid w:val="00EB3F44"/>
    <w:rsid w:val="00EC0E2C"/>
    <w:rsid w:val="00EC15F7"/>
    <w:rsid w:val="00EC1753"/>
    <w:rsid w:val="00EC3DAB"/>
    <w:rsid w:val="00EC7068"/>
    <w:rsid w:val="00ED0891"/>
    <w:rsid w:val="00ED2C05"/>
    <w:rsid w:val="00ED30F3"/>
    <w:rsid w:val="00ED54E0"/>
    <w:rsid w:val="00ED745C"/>
    <w:rsid w:val="00ED7EB7"/>
    <w:rsid w:val="00EE19C2"/>
    <w:rsid w:val="00EE1C57"/>
    <w:rsid w:val="00EE2925"/>
    <w:rsid w:val="00EE58AD"/>
    <w:rsid w:val="00EE647A"/>
    <w:rsid w:val="00EE6962"/>
    <w:rsid w:val="00EF01D0"/>
    <w:rsid w:val="00EF040B"/>
    <w:rsid w:val="00EF0489"/>
    <w:rsid w:val="00EF1EC9"/>
    <w:rsid w:val="00EF2E5F"/>
    <w:rsid w:val="00EF34D8"/>
    <w:rsid w:val="00EF3542"/>
    <w:rsid w:val="00EF3971"/>
    <w:rsid w:val="00EF4278"/>
    <w:rsid w:val="00EF5B71"/>
    <w:rsid w:val="00EF78F1"/>
    <w:rsid w:val="00F0145F"/>
    <w:rsid w:val="00F065F9"/>
    <w:rsid w:val="00F106EB"/>
    <w:rsid w:val="00F14D98"/>
    <w:rsid w:val="00F15ED3"/>
    <w:rsid w:val="00F162C4"/>
    <w:rsid w:val="00F17C2B"/>
    <w:rsid w:val="00F21249"/>
    <w:rsid w:val="00F22FF4"/>
    <w:rsid w:val="00F25233"/>
    <w:rsid w:val="00F25D84"/>
    <w:rsid w:val="00F35ECE"/>
    <w:rsid w:val="00F422B9"/>
    <w:rsid w:val="00F43143"/>
    <w:rsid w:val="00F43B1D"/>
    <w:rsid w:val="00F463B9"/>
    <w:rsid w:val="00F4712A"/>
    <w:rsid w:val="00F47538"/>
    <w:rsid w:val="00F47884"/>
    <w:rsid w:val="00F479B0"/>
    <w:rsid w:val="00F47E40"/>
    <w:rsid w:val="00F54B67"/>
    <w:rsid w:val="00F5639B"/>
    <w:rsid w:val="00F565EB"/>
    <w:rsid w:val="00F5741F"/>
    <w:rsid w:val="00F618FD"/>
    <w:rsid w:val="00F61DCE"/>
    <w:rsid w:val="00F63BB7"/>
    <w:rsid w:val="00F63D84"/>
    <w:rsid w:val="00F655C3"/>
    <w:rsid w:val="00F67340"/>
    <w:rsid w:val="00F675E0"/>
    <w:rsid w:val="00F67D56"/>
    <w:rsid w:val="00F723B3"/>
    <w:rsid w:val="00F72691"/>
    <w:rsid w:val="00F727DF"/>
    <w:rsid w:val="00F72E46"/>
    <w:rsid w:val="00F77787"/>
    <w:rsid w:val="00F80EB6"/>
    <w:rsid w:val="00F81E37"/>
    <w:rsid w:val="00F85706"/>
    <w:rsid w:val="00F87EAB"/>
    <w:rsid w:val="00F909CD"/>
    <w:rsid w:val="00F90B33"/>
    <w:rsid w:val="00F91A31"/>
    <w:rsid w:val="00F93288"/>
    <w:rsid w:val="00F93713"/>
    <w:rsid w:val="00F958DC"/>
    <w:rsid w:val="00F965DC"/>
    <w:rsid w:val="00F96DE4"/>
    <w:rsid w:val="00FA0906"/>
    <w:rsid w:val="00FA1349"/>
    <w:rsid w:val="00FA171A"/>
    <w:rsid w:val="00FA1C9D"/>
    <w:rsid w:val="00FA2469"/>
    <w:rsid w:val="00FA39C3"/>
    <w:rsid w:val="00FA4377"/>
    <w:rsid w:val="00FA557F"/>
    <w:rsid w:val="00FA63A5"/>
    <w:rsid w:val="00FB18BC"/>
    <w:rsid w:val="00FB1C5A"/>
    <w:rsid w:val="00FB29DD"/>
    <w:rsid w:val="00FB31E2"/>
    <w:rsid w:val="00FB4AAC"/>
    <w:rsid w:val="00FB6A1E"/>
    <w:rsid w:val="00FB6B8E"/>
    <w:rsid w:val="00FB7AC3"/>
    <w:rsid w:val="00FC132F"/>
    <w:rsid w:val="00FC48F0"/>
    <w:rsid w:val="00FC566C"/>
    <w:rsid w:val="00FC5E01"/>
    <w:rsid w:val="00FC6CE2"/>
    <w:rsid w:val="00FC6DC8"/>
    <w:rsid w:val="00FD08DD"/>
    <w:rsid w:val="00FD172D"/>
    <w:rsid w:val="00FD3196"/>
    <w:rsid w:val="00FD3E3E"/>
    <w:rsid w:val="00FD3EB0"/>
    <w:rsid w:val="00FD4CAE"/>
    <w:rsid w:val="00FD6D06"/>
    <w:rsid w:val="00FE0351"/>
    <w:rsid w:val="00FE2FB4"/>
    <w:rsid w:val="00FE6848"/>
    <w:rsid w:val="00FE6D3A"/>
    <w:rsid w:val="00FF05C6"/>
    <w:rsid w:val="00FF0FB5"/>
    <w:rsid w:val="00FF1179"/>
    <w:rsid w:val="00FF2C7D"/>
    <w:rsid w:val="00FF4313"/>
    <w:rsid w:val="00FF48E7"/>
    <w:rsid w:val="00FF6AC8"/>
    <w:rsid w:val="00FF6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6D18FE-5DFA-4338-ACA8-6A0296AA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32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01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18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1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1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0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7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2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3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DBB2D15-2D9D-4B6F-879A-2E4585972A62}"/>
</file>

<file path=customXml/itemProps2.xml><?xml version="1.0" encoding="utf-8"?>
<ds:datastoreItem xmlns:ds="http://schemas.openxmlformats.org/officeDocument/2006/customXml" ds:itemID="{219CE03B-4C47-482B-8701-E5F1B59E598A}"/>
</file>

<file path=customXml/itemProps3.xml><?xml version="1.0" encoding="utf-8"?>
<ds:datastoreItem xmlns:ds="http://schemas.openxmlformats.org/officeDocument/2006/customXml" ds:itemID="{6E871FB3-0D65-4A56-902B-27DFD6416E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猪仔俱乐部</dc:creator>
  <cp:lastModifiedBy>Windows 用户</cp:lastModifiedBy>
  <cp:revision>10</cp:revision>
  <cp:lastPrinted>2014-01-03T05:49:00Z</cp:lastPrinted>
  <dcterms:created xsi:type="dcterms:W3CDTF">2017-03-17T03:30:00Z</dcterms:created>
  <dcterms:modified xsi:type="dcterms:W3CDTF">2017-05-1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